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</w:p>
    <w:tbl>
      <w:tblPr>
        <w:tblW w:w="105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4"/>
        <w:gridCol w:w="4487"/>
        <w:gridCol w:w="4700"/>
      </w:tblGrid>
      <w:tr>
        <w:trPr>
          <w:trHeight w:val="452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spacing w:lineRule="auto" w:line="240" w:before="240" w:after="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4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Fw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4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Rev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RLP-13a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CTGCCCCACAAAAC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GTCAAACACCCTTGAG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p110γ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CACCGAGACAGGAAACCTATT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CTTTATTAATGCCCAGGAAACTT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PI3K-C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α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ACCAATCACCGCACAAAC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TTGTATACGCCTCTTTTAC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</w:p>
        </w:tc>
      </w:tr>
      <w:tr>
        <w:trPr>
          <w:trHeight w:val="8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PI3K-C2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β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ATGCCTCCCGCTATG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</w:p>
        </w:tc>
        <w:tc>
          <w:tcPr>
            <w:tcW w:w="4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CTTGGCGGCCTAAAG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200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eastAsia="Times New Roman"/>
      <w:b/>
      <w:bCs/>
      <w:sz w:val="28"/>
      <w:szCs w:val="28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2:25:00Z</dcterms:created>
  <dc:creator>smd</dc:creator>
  <dc:description/>
  <cp:keywords/>
  <dc:language>en-US</dc:language>
  <cp:lastModifiedBy>smd</cp:lastModifiedBy>
  <cp:lastPrinted>2012-10-19T11:45:00Z</cp:lastPrinted>
  <dcterms:modified xsi:type="dcterms:W3CDTF">2012-12-11T12:25:00Z</dcterms:modified>
  <cp:revision>2</cp:revision>
  <dc:subject/>
  <dc:title>Class II Phosphoinositide 3-kinases contribute to endothelial cells morphogenesis</dc:title>
</cp:coreProperties>
</file>